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1EF10" w14:textId="4CD7C28F" w:rsidR="00457816" w:rsidRPr="00457816" w:rsidRDefault="00457816" w:rsidP="00457816">
      <w:pPr>
        <w:pStyle w:val="SupplementaryMaterial"/>
        <w:rPr>
          <w:b w:val="0"/>
        </w:rPr>
      </w:pPr>
      <w:r w:rsidRPr="001549D3">
        <w:t>Supplementary Material</w:t>
      </w:r>
    </w:p>
    <w:p w14:paraId="4B2B412D" w14:textId="77777777" w:rsidR="00457816" w:rsidRDefault="00457816">
      <w:pPr>
        <w:rPr>
          <w:rFonts w:ascii="Times New Roman" w:hAnsi="Times New Roman" w:cs="Times New Roman"/>
        </w:rPr>
      </w:pPr>
    </w:p>
    <w:p w14:paraId="11076490" w14:textId="601A5C9F" w:rsidR="007C1581" w:rsidRDefault="0045781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27387F">
        <w:rPr>
          <w:rFonts w:ascii="Times New Roman" w:hAnsi="Times New Roman" w:cs="Times New Roman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1.</w:t>
      </w:r>
      <w:r w:rsidRPr="0027387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V</w:t>
      </w:r>
      <w:r w:rsidRPr="0027387F">
        <w:rPr>
          <w:rFonts w:ascii="Times New Roman" w:hAnsi="Times New Roman" w:cs="Times New Roman"/>
          <w:b/>
          <w:color w:val="000000" w:themeColor="text1"/>
        </w:rPr>
        <w:t xml:space="preserve">alues </w:t>
      </w:r>
      <w:r>
        <w:rPr>
          <w:rFonts w:ascii="Times New Roman" w:hAnsi="Times New Roman" w:cs="Times New Roman"/>
          <w:b/>
          <w:color w:val="000000" w:themeColor="text1"/>
        </w:rPr>
        <w:t>used for</w:t>
      </w:r>
      <w:r w:rsidRPr="0027387F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Pr="0027387F">
        <w:rPr>
          <w:rFonts w:ascii="Times New Roman" w:hAnsi="Times New Roman" w:cs="Times New Roman"/>
          <w:b/>
          <w:color w:val="000000" w:themeColor="text1"/>
        </w:rPr>
        <w:t xml:space="preserve">physical properties </w:t>
      </w:r>
      <w:r>
        <w:rPr>
          <w:rFonts w:ascii="Times New Roman" w:hAnsi="Times New Roman" w:cs="Times New Roman"/>
          <w:b/>
          <w:color w:val="000000" w:themeColor="text1"/>
        </w:rPr>
        <w:t>in the finite element model.</w:t>
      </w:r>
    </w:p>
    <w:tbl>
      <w:tblPr>
        <w:tblW w:w="980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19"/>
        <w:gridCol w:w="4060"/>
        <w:gridCol w:w="1720"/>
        <w:gridCol w:w="1300"/>
      </w:tblGrid>
      <w:tr w:rsidR="00457816" w:rsidRPr="00F352C8" w14:paraId="49037BCC" w14:textId="77777777" w:rsidTr="00753E94">
        <w:trPr>
          <w:trHeight w:val="360"/>
        </w:trPr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615AFD08" w14:textId="6E601ED8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Young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’</w:t>
            </w: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s modul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AAA05DA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AF7640" w14:textId="77777777" w:rsidR="00457816" w:rsidRPr="00254E49" w:rsidRDefault="00457816" w:rsidP="00753E9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4E4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87168" w14:textId="788C3190" w:rsidR="00457816" w:rsidRPr="00254E49" w:rsidRDefault="00457816" w:rsidP="00753E9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54E4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t</w:t>
            </w:r>
          </w:p>
        </w:tc>
      </w:tr>
      <w:tr w:rsidR="00457816" w:rsidRPr="00F352C8" w14:paraId="4B222213" w14:textId="77777777" w:rsidTr="00753E94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5B112DC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52D3BE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ars tensa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0360707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C7C47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34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C8383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0448F784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7820971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52B12C6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ars flaccida</w:t>
            </w:r>
            <w:bookmarkStart w:id="0" w:name="_GoBack"/>
            <w:bookmarkEnd w:id="0"/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00A10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11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2DE222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14448215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E4C292A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4AD4228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ympanic membrane (both ends of malleus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3D48A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34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19A7B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40F7853D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33F2E9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49EBB504" w14:textId="35564D23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ympanic membrane (cent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of malleus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8C49F2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34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FDAD8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1F728022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2BF4388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2E8EB876" w14:textId="77777777" w:rsidR="00457816" w:rsidRPr="0059151E" w:rsidRDefault="00457816" w:rsidP="00753E9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nterior ligament of the malleu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474AAE" w14:textId="77777777" w:rsidR="00457816" w:rsidRPr="0059151E" w:rsidRDefault="00457816" w:rsidP="00753E9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.1</w:t>
            </w:r>
            <w:r w:rsidRPr="0059151E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×</w:t>
            </w: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08B77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4E225FDC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6AA6B87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52EBBEFB" w14:textId="4AD9F9E0" w:rsidR="00457816" w:rsidRPr="0059151E" w:rsidRDefault="00457816" w:rsidP="00753E9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osterior ligament of the incu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0A9214" w14:textId="4484E40A" w:rsidR="00457816" w:rsidRPr="0059151E" w:rsidRDefault="00457816" w:rsidP="00753E9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.5</w:t>
            </w:r>
            <w:r w:rsidRPr="0059151E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×</w:t>
            </w:r>
            <w:r w:rsidRPr="0059151E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C131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C131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92DC82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2196184B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7C465B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647E3148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ensor tympani musc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358C45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6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53093D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6E70D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24FB0356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62EB26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187E6233" w14:textId="5A0975EA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Annular ligament of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he s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pe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389F70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/5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6795F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44899856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CBBBB3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5909A63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tapedius musc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3B3EA9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/2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FC4B2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72A196FB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DA5F381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127B9B05" w14:textId="37FD834D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cu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ostapedial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join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F6CBB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2B89F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533806DB" w14:textId="77777777" w:rsidTr="00753E94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C2A189D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5FF1B93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sicles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16D19665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8358D1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2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F2FF47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57816" w:rsidRPr="00F352C8" w14:paraId="5EC91626" w14:textId="77777777" w:rsidTr="00753E94">
        <w:trPr>
          <w:trHeight w:val="360"/>
        </w:trPr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276BF08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Spring constant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2F6B7CA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F5B74A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859C46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816" w:rsidRPr="00F352C8" w14:paraId="3E6A844F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3639F25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7FDD4B7E" w14:textId="6C6BE70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inear spring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per tympanic membrane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A6270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34BE0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</w:p>
        </w:tc>
      </w:tr>
      <w:tr w:rsidR="00457816" w:rsidRPr="00F352C8" w14:paraId="72F56D6C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762910F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3B63B56E" w14:textId="26E4FC6E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inear spring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wer tympanic membrane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3413A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5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2CD9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/m</w:t>
            </w:r>
          </w:p>
        </w:tc>
      </w:tr>
      <w:tr w:rsidR="00457816" w:rsidRPr="00F352C8" w14:paraId="79C590DB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C73AD16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0CC411B7" w14:textId="699551AC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otatio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l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spring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per tympanic membrane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E8627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61F8F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m/m</w:t>
            </w:r>
          </w:p>
        </w:tc>
      </w:tr>
      <w:tr w:rsidR="00457816" w:rsidRPr="00F352C8" w14:paraId="361D45B6" w14:textId="77777777" w:rsidTr="00254E49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B530E95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9" w:type="dxa"/>
            <w:gridSpan w:val="2"/>
            <w:shd w:val="clear" w:color="auto" w:fill="auto"/>
            <w:noWrap/>
            <w:vAlign w:val="center"/>
            <w:hideMark/>
          </w:tcPr>
          <w:p w14:paraId="2C6328B2" w14:textId="4B827A6B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otation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l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spring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wer tympanic membrane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1D01D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C7264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m/m</w:t>
            </w:r>
          </w:p>
        </w:tc>
      </w:tr>
      <w:tr w:rsidR="00457816" w:rsidRPr="00F352C8" w14:paraId="2065401D" w14:textId="77777777" w:rsidTr="00254E49">
        <w:trPr>
          <w:trHeight w:val="360"/>
        </w:trPr>
        <w:tc>
          <w:tcPr>
            <w:tcW w:w="6783" w:type="dxa"/>
            <w:gridSpan w:val="3"/>
            <w:shd w:val="clear" w:color="auto" w:fill="auto"/>
            <w:noWrap/>
            <w:vAlign w:val="center"/>
            <w:hideMark/>
          </w:tcPr>
          <w:p w14:paraId="1C0839BA" w14:textId="679F479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Structural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d</w:t>
            </w: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amping </w:t>
            </w:r>
            <w:r w:rsidRPr="00AF788F">
              <w:rPr>
                <w:rFonts w:ascii="Times New Roman" w:hAnsi="Times New Roman" w:cs="Times New Roman"/>
                <w:b/>
                <w:sz w:val="22"/>
              </w:rPr>
              <w:t>coefficien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9B498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14373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816" w:rsidRPr="00F352C8" w14:paraId="508D6434" w14:textId="77777777" w:rsidTr="00753E94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7595EE4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A9A402B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sicles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A9CAEAD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E602C2" w14:textId="77777777" w:rsidR="00457816" w:rsidRPr="00F352C8" w:rsidRDefault="00457816" w:rsidP="00254E4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49322" w14:textId="77777777" w:rsidR="00457816" w:rsidRPr="00F352C8" w:rsidRDefault="00457816" w:rsidP="00753E9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7816" w:rsidRPr="00F352C8" w14:paraId="7177E4BC" w14:textId="77777777" w:rsidTr="00753E94">
        <w:trPr>
          <w:trHeight w:val="36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B4A0B76" w14:textId="77777777" w:rsidR="00457816" w:rsidRPr="00F352C8" w:rsidRDefault="00457816" w:rsidP="00753E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2A68F46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0AD34F5E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9881F1" w14:textId="77777777" w:rsidR="00457816" w:rsidRPr="00F352C8" w:rsidRDefault="00457816" w:rsidP="00254E4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DEE9D" w14:textId="77777777" w:rsidR="00457816" w:rsidRPr="00F352C8" w:rsidRDefault="00457816" w:rsidP="00753E9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7816" w:rsidRPr="00F352C8" w14:paraId="7F20E8B9" w14:textId="77777777" w:rsidTr="00254E49">
        <w:trPr>
          <w:trHeight w:val="360"/>
        </w:trPr>
        <w:tc>
          <w:tcPr>
            <w:tcW w:w="6783" w:type="dxa"/>
            <w:gridSpan w:val="3"/>
            <w:shd w:val="clear" w:color="auto" w:fill="auto"/>
            <w:noWrap/>
            <w:vAlign w:val="center"/>
            <w:hideMark/>
          </w:tcPr>
          <w:p w14:paraId="1F8EE920" w14:textId="2AD98A39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Viscous damping constant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for the</w:t>
            </w:r>
            <w:r w:rsidRPr="00F352C8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 xml:space="preserve"> cochle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922899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24</w:t>
            </w:r>
            <w:r w:rsidRPr="008F3FA1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×</w:t>
            </w: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BD78C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C435C" w14:textId="77777777" w:rsidR="00457816" w:rsidRPr="00F352C8" w:rsidRDefault="00457816" w:rsidP="00753E9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352C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s/m</w:t>
            </w:r>
          </w:p>
        </w:tc>
      </w:tr>
    </w:tbl>
    <w:p w14:paraId="1F14E319" w14:textId="77777777" w:rsidR="00457816" w:rsidRPr="00457816" w:rsidRDefault="00457816">
      <w:pPr>
        <w:rPr>
          <w:rFonts w:ascii="Times New Roman" w:hAnsi="Times New Roman" w:cs="Times New Roman"/>
        </w:rPr>
      </w:pPr>
    </w:p>
    <w:p w14:paraId="14CDF64C" w14:textId="77777777" w:rsidR="00457816" w:rsidRPr="00457816" w:rsidRDefault="00457816">
      <w:pPr>
        <w:rPr>
          <w:rFonts w:ascii="Times New Roman" w:hAnsi="Times New Roman" w:cs="Times New Roman"/>
        </w:rPr>
      </w:pPr>
    </w:p>
    <w:sectPr w:rsidR="00457816" w:rsidRPr="00457816" w:rsidSect="007C1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30F57" w16cex:dateUtc="2022-03-21T14:51:00Z"/>
  <w16cex:commentExtensible w16cex:durableId="25E30F63" w16cex:dateUtc="2022-03-21T14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16"/>
    <w:rsid w:val="001C76E7"/>
    <w:rsid w:val="00254E49"/>
    <w:rsid w:val="00457816"/>
    <w:rsid w:val="0059151E"/>
    <w:rsid w:val="007C131B"/>
    <w:rsid w:val="007C1581"/>
    <w:rsid w:val="007C1AD4"/>
    <w:rsid w:val="007F4E8A"/>
    <w:rsid w:val="00C95D4F"/>
    <w:rsid w:val="00CD51CC"/>
    <w:rsid w:val="00CF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2E7F01"/>
  <w15:chartTrackingRefBased/>
  <w15:docId w15:val="{DF93A3C8-11BD-1042-8619-CFDA7229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45781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a3">
    <w:name w:val="Title"/>
    <w:basedOn w:val="a"/>
    <w:next w:val="a"/>
    <w:link w:val="a4"/>
    <w:uiPriority w:val="10"/>
    <w:qFormat/>
    <w:rsid w:val="004578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7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CD51C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D51C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D51CC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D51C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D51CC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54E49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54E49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平林 源希</cp:lastModifiedBy>
  <cp:revision>4</cp:revision>
  <dcterms:created xsi:type="dcterms:W3CDTF">2022-07-09T23:37:00Z</dcterms:created>
  <dcterms:modified xsi:type="dcterms:W3CDTF">2022-07-26T15:19:00Z</dcterms:modified>
</cp:coreProperties>
</file>